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8F7" w:rsidRPr="00A0651E" w:rsidRDefault="005D7BB8" w:rsidP="006C08F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bookmarkStart w:id="0" w:name="_GoBack"/>
      <w:bookmarkEnd w:id="0"/>
      <w:r w:rsidR="006C08F7" w:rsidRPr="00A0651E">
        <w:rPr>
          <w:rFonts w:ascii="Times New Roman" w:hAnsi="Times New Roman"/>
          <w:b/>
          <w:sz w:val="24"/>
          <w:szCs w:val="24"/>
        </w:rPr>
        <w:t>: Summary of antimicrobial resistance patterns of bacterial pathogens isolated from wound swab cultures among patients with DBW</w:t>
      </w:r>
      <w:r w:rsidR="00F811D1" w:rsidRPr="00A0651E">
        <w:rPr>
          <w:rFonts w:ascii="Times New Roman" w:hAnsi="Times New Roman"/>
          <w:b/>
          <w:sz w:val="24"/>
          <w:szCs w:val="24"/>
        </w:rPr>
        <w:t>s</w:t>
      </w:r>
      <w:r w:rsidR="006C08F7" w:rsidRPr="00A0651E">
        <w:rPr>
          <w:rFonts w:ascii="Times New Roman" w:hAnsi="Times New Roman"/>
          <w:b/>
          <w:sz w:val="24"/>
          <w:szCs w:val="24"/>
        </w:rPr>
        <w:t xml:space="preserve"> attending PET centers in Uganda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7"/>
        <w:gridCol w:w="1530"/>
        <w:gridCol w:w="1260"/>
        <w:gridCol w:w="1260"/>
        <w:gridCol w:w="1283"/>
        <w:gridCol w:w="1080"/>
      </w:tblGrid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Bacteria</w:t>
            </w:r>
          </w:p>
        </w:tc>
        <w:tc>
          <w:tcPr>
            <w:tcW w:w="6413" w:type="dxa"/>
            <w:gridSpan w:val="5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Antimicrobial classes and related number of resistant isolates (%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Gram positive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Number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R</w:t>
            </w:r>
            <w:r w:rsidRPr="00A0651E">
              <w:rPr>
                <w:rFonts w:ascii="Times New Roman" w:hAnsi="Times New Roman"/>
                <w:b/>
                <w:vertAlign w:val="subscript"/>
              </w:rPr>
              <w:t>1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R</w:t>
            </w:r>
            <w:r w:rsidRPr="00A0651E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R</w:t>
            </w:r>
            <w:r w:rsidRPr="00A0651E">
              <w:rPr>
                <w:rFonts w:ascii="Times New Roman" w:hAnsi="Times New Roman"/>
                <w:b/>
                <w:vertAlign w:val="subscript"/>
              </w:rPr>
              <w:t>3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≥R</w:t>
            </w:r>
            <w:r w:rsidRPr="00A0651E">
              <w:rPr>
                <w:rFonts w:ascii="Times New Roman" w:hAnsi="Times New Roman"/>
                <w:b/>
                <w:vertAlign w:val="subscript"/>
              </w:rPr>
              <w:t>4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Staphylococcus aureus*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03 (25.4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56 (13.8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1 (2.7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4 (5.8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2 (2.9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Staphylococcus intermedius*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0 (7.4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6.7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5 (3.7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3 (3.2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 xml:space="preserve">CONS 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8 (16.7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53 (13.1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5 (3.6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Streptococuss canis*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8 (4.4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5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0 (2.5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 (1.5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Streptococuss pyogenes*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9 (7.1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5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4 (3.5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2 (2.9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 xml:space="preserve">Other Streptococci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2 (2.9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1 (2.7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Bacillus spp*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1 (2.7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5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7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0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5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Enterococcus feacalis*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9 (4.7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0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9 (2.2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5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Enterococcus faecium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5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 xml:space="preserve">Other Enterococci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 (1.5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5 (1.2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Micrococcus spp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8 (1.9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8 (1.9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>Corynebact</w:t>
            </w:r>
            <w:r w:rsidR="00FD5AD1" w:rsidRPr="00A0651E">
              <w:rPr>
                <w:rFonts w:ascii="Times New Roman" w:hAnsi="Times New Roman"/>
                <w:i/>
              </w:rPr>
              <w:t>e</w:t>
            </w:r>
            <w:r w:rsidRPr="00A0651E">
              <w:rPr>
                <w:rFonts w:ascii="Times New Roman" w:hAnsi="Times New Roman"/>
                <w:i/>
              </w:rPr>
              <w:t xml:space="preserve">rium spp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3 (8.1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8 (4.4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9 (2.2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 (1.5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Gemella morbillorium 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1 (5.1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8 (4.4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7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6C08F7" w:rsidRPr="00A0651E" w:rsidTr="00782EB0">
        <w:tc>
          <w:tcPr>
            <w:tcW w:w="2947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>Lactobacillus spp*</w:t>
            </w:r>
          </w:p>
        </w:tc>
        <w:tc>
          <w:tcPr>
            <w:tcW w:w="1530" w:type="dxa"/>
            <w:shd w:val="clear" w:color="auto" w:fill="auto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1 (7.6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9 (2.2)</w:t>
            </w:r>
          </w:p>
        </w:tc>
        <w:tc>
          <w:tcPr>
            <w:tcW w:w="126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8 (1.9)</w:t>
            </w:r>
          </w:p>
        </w:tc>
        <w:tc>
          <w:tcPr>
            <w:tcW w:w="1283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0)</w:t>
            </w:r>
          </w:p>
        </w:tc>
        <w:tc>
          <w:tcPr>
            <w:tcW w:w="1080" w:type="dxa"/>
          </w:tcPr>
          <w:p w:rsidR="006C08F7" w:rsidRPr="00A0651E" w:rsidRDefault="006C08F7" w:rsidP="00782EB0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0 (2.5)</w:t>
            </w:r>
          </w:p>
        </w:tc>
      </w:tr>
      <w:tr w:rsidR="00183255" w:rsidRPr="00A0651E" w:rsidTr="00782EB0">
        <w:tc>
          <w:tcPr>
            <w:tcW w:w="2947" w:type="dxa"/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>Lactococcus spp*</w:t>
            </w:r>
          </w:p>
        </w:tc>
        <w:tc>
          <w:tcPr>
            <w:tcW w:w="1530" w:type="dxa"/>
            <w:shd w:val="clear" w:color="auto" w:fill="auto"/>
          </w:tcPr>
          <w:p w:rsidR="00183255" w:rsidRPr="00A0651E" w:rsidRDefault="00183255" w:rsidP="00183255">
            <w:pPr>
              <w:spacing w:after="0" w:line="24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3 (5.6)</w:t>
            </w:r>
          </w:p>
        </w:tc>
        <w:tc>
          <w:tcPr>
            <w:tcW w:w="1260" w:type="dxa"/>
          </w:tcPr>
          <w:p w:rsidR="00183255" w:rsidRPr="00A0651E" w:rsidRDefault="00183255" w:rsidP="00183255">
            <w:pPr>
              <w:spacing w:after="0" w:line="24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7 (1.8)</w:t>
            </w:r>
          </w:p>
        </w:tc>
        <w:tc>
          <w:tcPr>
            <w:tcW w:w="1260" w:type="dxa"/>
          </w:tcPr>
          <w:p w:rsidR="00183255" w:rsidRPr="00A0651E" w:rsidRDefault="00183255" w:rsidP="00183255">
            <w:pPr>
              <w:spacing w:after="0" w:line="24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 (1.5)</w:t>
            </w:r>
          </w:p>
        </w:tc>
        <w:tc>
          <w:tcPr>
            <w:tcW w:w="1283" w:type="dxa"/>
          </w:tcPr>
          <w:p w:rsidR="00183255" w:rsidRPr="00A0651E" w:rsidRDefault="00183255" w:rsidP="00183255">
            <w:pPr>
              <w:spacing w:after="0" w:line="24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 (1.5)</w:t>
            </w:r>
          </w:p>
        </w:tc>
        <w:tc>
          <w:tcPr>
            <w:tcW w:w="1080" w:type="dxa"/>
          </w:tcPr>
          <w:p w:rsidR="00183255" w:rsidRPr="00A0651E" w:rsidRDefault="00183255" w:rsidP="00183255">
            <w:pPr>
              <w:spacing w:after="0" w:line="24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0)</w:t>
            </w:r>
          </w:p>
        </w:tc>
      </w:tr>
      <w:tr w:rsidR="00183255" w:rsidRPr="00A0651E" w:rsidTr="00782EB0">
        <w:tc>
          <w:tcPr>
            <w:tcW w:w="2947" w:type="dxa"/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1530" w:type="dxa"/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406 (100)</w:t>
            </w:r>
          </w:p>
        </w:tc>
        <w:tc>
          <w:tcPr>
            <w:tcW w:w="1260" w:type="dxa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195 (48.0)</w:t>
            </w:r>
          </w:p>
        </w:tc>
        <w:tc>
          <w:tcPr>
            <w:tcW w:w="1260" w:type="dxa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98 (24.1)</w:t>
            </w:r>
          </w:p>
        </w:tc>
        <w:tc>
          <w:tcPr>
            <w:tcW w:w="1283" w:type="dxa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82 (20.2)</w:t>
            </w:r>
          </w:p>
        </w:tc>
        <w:tc>
          <w:tcPr>
            <w:tcW w:w="1080" w:type="dxa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39 (9.6)</w:t>
            </w:r>
          </w:p>
        </w:tc>
      </w:tr>
      <w:tr w:rsidR="00183255" w:rsidRPr="00A0651E" w:rsidTr="00782EB0">
        <w:tc>
          <w:tcPr>
            <w:tcW w:w="2947" w:type="dxa"/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Gram negative</w:t>
            </w:r>
          </w:p>
        </w:tc>
        <w:tc>
          <w:tcPr>
            <w:tcW w:w="1530" w:type="dxa"/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260" w:type="dxa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260" w:type="dxa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283" w:type="dxa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080" w:type="dxa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>Pasteurella maltocid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4 (17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7 (13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7 (4.7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>Pasteurella can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6 (7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9 (5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7 (1.9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lastRenderedPageBreak/>
              <w:t>Other pasteurella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1 (8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8 (7.7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Proteus vulgaris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Proteus mirabilis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7 (1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 xml:space="preserve">2 (0.6)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Pseudomonas aeuroginos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Pseudomonas stutzeri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Pseudomonas alcaligen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Other pseudomonas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1 (3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Klebsiella pneumonae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1 (3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1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Klebsiella oxytoca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 (1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1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Acinetobacter spp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Moellerella wisconsensis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5 (1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Capnocytophaga canimorsus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6 (9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8 (2.2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1 (3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4 (3.9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Stenotrophomonas maltophili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>Bergeyella zoohelc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Citrobacter werkmanii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Citrobacter freundii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Enterobacter asburiae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 (0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rPr>
          <w:trHeight w:val="287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 xml:space="preserve">Other enterobacter spp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3 (3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 (1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7 (1.9)</w:t>
            </w:r>
          </w:p>
        </w:tc>
      </w:tr>
      <w:tr w:rsidR="00183255" w:rsidRPr="00A0651E" w:rsidTr="00782EB0">
        <w:trPr>
          <w:trHeight w:val="287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E. coli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6 (1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1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Serratia rubida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 (0.6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Serratia entomophil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 (0.8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Fusobacterium spp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8 (13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0 (11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8 (2.2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Bacteriodes spp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4 (9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5 (1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4 (1.1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5 (6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0651E">
              <w:rPr>
                <w:rFonts w:ascii="Times New Roman" w:hAnsi="Times New Roman"/>
                <w:i/>
              </w:rPr>
              <w:t xml:space="preserve">Prevotella spp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35 (9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23 (6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12 (3.3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</w:rPr>
            </w:pPr>
            <w:r w:rsidRPr="00A0651E">
              <w:rPr>
                <w:rFonts w:ascii="Times New Roman" w:hAnsi="Times New Roman"/>
              </w:rPr>
              <w:t>0 (0.0)</w:t>
            </w:r>
          </w:p>
        </w:tc>
      </w:tr>
      <w:tr w:rsidR="00183255" w:rsidRPr="00A0651E" w:rsidTr="00782EB0"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362 (1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152 (42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105 (29.0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58 (16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255" w:rsidRPr="00A0651E" w:rsidRDefault="00183255" w:rsidP="0018325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A0651E">
              <w:rPr>
                <w:rFonts w:ascii="Times New Roman" w:hAnsi="Times New Roman"/>
                <w:b/>
              </w:rPr>
              <w:t>47 (12.9)</w:t>
            </w:r>
          </w:p>
        </w:tc>
      </w:tr>
    </w:tbl>
    <w:p w:rsidR="006C08F7" w:rsidRPr="009B7889" w:rsidRDefault="00FE7651" w:rsidP="006C08F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0651E">
        <w:rPr>
          <w:rFonts w:ascii="Times New Roman" w:hAnsi="Times New Roman"/>
          <w:sz w:val="24"/>
          <w:szCs w:val="24"/>
        </w:rPr>
        <w:lastRenderedPageBreak/>
        <w:t>Among the 406 gram positive isolates, 121/406 (29.8%) were found to be multidrug resistant. Specifically, these included</w:t>
      </w:r>
      <w:r w:rsidRPr="00A0651E">
        <w:rPr>
          <w:rFonts w:ascii="Times New Roman" w:hAnsi="Times New Roman"/>
          <w:i/>
          <w:sz w:val="24"/>
          <w:szCs w:val="24"/>
        </w:rPr>
        <w:t xml:space="preserve">, S. intermedius, S. canis, </w:t>
      </w:r>
      <w:r w:rsidRPr="00A0651E">
        <w:rPr>
          <w:rFonts w:ascii="Times New Roman" w:hAnsi="Times New Roman"/>
          <w:sz w:val="24"/>
          <w:szCs w:val="24"/>
        </w:rPr>
        <w:t xml:space="preserve">and </w:t>
      </w:r>
      <w:r w:rsidRPr="00A0651E">
        <w:rPr>
          <w:rFonts w:ascii="Times New Roman" w:hAnsi="Times New Roman"/>
          <w:i/>
          <w:sz w:val="24"/>
          <w:szCs w:val="24"/>
        </w:rPr>
        <w:t>Corynebacterium spp</w:t>
      </w:r>
      <w:r w:rsidRPr="00A0651E">
        <w:rPr>
          <w:rFonts w:ascii="Times New Roman" w:hAnsi="Times New Roman"/>
          <w:sz w:val="24"/>
          <w:szCs w:val="24"/>
        </w:rPr>
        <w:t xml:space="preserve"> which were resistant to three classes of antimicrobial agents. In addition, </w:t>
      </w:r>
      <w:r w:rsidRPr="00A0651E">
        <w:rPr>
          <w:rFonts w:ascii="Times New Roman" w:hAnsi="Times New Roman"/>
          <w:i/>
          <w:sz w:val="24"/>
          <w:szCs w:val="24"/>
        </w:rPr>
        <w:t>S. aureus, S. pyogenes, E. feacalis, Lactobacillus spp</w:t>
      </w:r>
      <w:r w:rsidRPr="00A0651E">
        <w:rPr>
          <w:rFonts w:ascii="Times New Roman" w:hAnsi="Times New Roman"/>
          <w:sz w:val="24"/>
          <w:szCs w:val="24"/>
        </w:rPr>
        <w:t xml:space="preserve"> and </w:t>
      </w:r>
      <w:r w:rsidRPr="00A0651E">
        <w:rPr>
          <w:rFonts w:ascii="Times New Roman" w:hAnsi="Times New Roman"/>
          <w:i/>
          <w:sz w:val="24"/>
          <w:szCs w:val="24"/>
        </w:rPr>
        <w:t xml:space="preserve">Lactococcus spp </w:t>
      </w:r>
      <w:r w:rsidRPr="00A0651E">
        <w:rPr>
          <w:rFonts w:ascii="Times New Roman" w:hAnsi="Times New Roman"/>
          <w:sz w:val="24"/>
          <w:szCs w:val="24"/>
        </w:rPr>
        <w:t>were resistant to 4 or more classes of antimicrobial drugs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92729A" w:rsidRDefault="0092729A"/>
    <w:sectPr w:rsidR="0092729A" w:rsidSect="00FD3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8F7"/>
    <w:rsid w:val="000C527C"/>
    <w:rsid w:val="00183255"/>
    <w:rsid w:val="00430690"/>
    <w:rsid w:val="005D7BB8"/>
    <w:rsid w:val="006C08F7"/>
    <w:rsid w:val="0092729A"/>
    <w:rsid w:val="00A0651E"/>
    <w:rsid w:val="00F811D1"/>
    <w:rsid w:val="00FD3019"/>
    <w:rsid w:val="00FD5AD1"/>
    <w:rsid w:val="00FE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3A6924-552C-4789-9ED7-AF4C65240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8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0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 Kisaka</dc:creator>
  <cp:keywords/>
  <dc:description/>
  <cp:lastModifiedBy>bmc_trichyac</cp:lastModifiedBy>
  <cp:revision>9</cp:revision>
  <dcterms:created xsi:type="dcterms:W3CDTF">2022-11-09T19:55:00Z</dcterms:created>
  <dcterms:modified xsi:type="dcterms:W3CDTF">2022-11-12T04:55:00Z</dcterms:modified>
</cp:coreProperties>
</file>